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06D50" w14:textId="0075A77D" w:rsidR="002850B4" w:rsidRPr="008C31F9" w:rsidRDefault="00F4175C" w:rsidP="008C31F9">
      <w:pPr>
        <w:jc w:val="center"/>
        <w:rPr>
          <w:rFonts w:ascii="Times New Roman" w:hAnsi="Times New Roman" w:cs="Times New Roman"/>
        </w:rPr>
      </w:pPr>
      <w:r w:rsidRPr="003B49FE">
        <w:rPr>
          <w:rFonts w:ascii="Times New Roman" w:hAnsi="Times New Roman" w:cs="Times New Roman"/>
          <w:b/>
        </w:rPr>
        <w:t>Table S</w:t>
      </w:r>
      <w:r w:rsidR="00A32E61">
        <w:rPr>
          <w:rFonts w:ascii="Times New Roman" w:hAnsi="Times New Roman" w:cs="Times New Roman"/>
          <w:b/>
        </w:rPr>
        <w:t>2</w:t>
      </w:r>
      <w:r w:rsidRPr="003B49FE">
        <w:rPr>
          <w:rFonts w:ascii="Times New Roman" w:hAnsi="Times New Roman" w:cs="Times New Roman"/>
        </w:rPr>
        <w:t xml:space="preserve">: </w:t>
      </w:r>
      <w:r w:rsidR="003B49FE" w:rsidRPr="003B49FE">
        <w:rPr>
          <w:rFonts w:ascii="Times New Roman" w:hAnsi="Times New Roman" w:cs="Times New Roman"/>
        </w:rPr>
        <w:t>Distribution</w:t>
      </w:r>
      <w:r w:rsidR="003B49FE" w:rsidRPr="003B49FE">
        <w:rPr>
          <w:rFonts w:ascii="Times New Roman" w:hAnsi="Times New Roman" w:cs="Times New Roman" w:hint="eastAsia"/>
        </w:rPr>
        <w:t xml:space="preserve"> pattern of</w:t>
      </w:r>
      <w:r w:rsidR="003B49FE" w:rsidRPr="008C31F9">
        <w:rPr>
          <w:rFonts w:ascii="Times New Roman" w:hAnsi="Times New Roman" w:cs="Times New Roman" w:hint="eastAsia"/>
        </w:rPr>
        <w:t xml:space="preserve"> </w:t>
      </w:r>
      <w:r w:rsidR="008C31F9" w:rsidRPr="008C31F9">
        <w:rPr>
          <w:rFonts w:ascii="Times New Roman" w:hAnsi="Times New Roman" w:cs="Times New Roman" w:hint="eastAsia"/>
        </w:rPr>
        <w:t>structur</w:t>
      </w:r>
      <w:r w:rsidR="00A853DA">
        <w:rPr>
          <w:rFonts w:ascii="Times New Roman" w:hAnsi="Times New Roman" w:cs="Times New Roman" w:hint="eastAsia"/>
        </w:rPr>
        <w:t>al typ</w:t>
      </w:r>
      <w:r w:rsidR="008C31F9" w:rsidRPr="008C31F9">
        <w:rPr>
          <w:rFonts w:ascii="Times New Roman" w:hAnsi="Times New Roman" w:cs="Times New Roman" w:hint="eastAsia"/>
        </w:rPr>
        <w:t>es</w:t>
      </w:r>
    </w:p>
    <w:tbl>
      <w:tblPr>
        <w:tblW w:w="1457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728"/>
        <w:gridCol w:w="1050"/>
        <w:gridCol w:w="933"/>
        <w:gridCol w:w="584"/>
        <w:gridCol w:w="1108"/>
        <w:gridCol w:w="978"/>
        <w:gridCol w:w="569"/>
        <w:gridCol w:w="1123"/>
        <w:gridCol w:w="933"/>
        <w:gridCol w:w="584"/>
        <w:gridCol w:w="1138"/>
        <w:gridCol w:w="963"/>
        <w:gridCol w:w="598"/>
        <w:gridCol w:w="1137"/>
        <w:gridCol w:w="934"/>
      </w:tblGrid>
      <w:tr w:rsidR="00875BC7" w14:paraId="6F986D90" w14:textId="77777777" w:rsidTr="00F4175C">
        <w:trPr>
          <w:trHeight w:val="270"/>
          <w:jc w:val="center"/>
        </w:trPr>
        <w:tc>
          <w:tcPr>
            <w:tcW w:w="1210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</w:tcPr>
          <w:p w14:paraId="39135EB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te</w:t>
            </w:r>
          </w:p>
        </w:tc>
        <w:tc>
          <w:tcPr>
            <w:tcW w:w="2711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3725963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T/</w:t>
            </w:r>
            <w:r w:rsidRPr="00FD6D8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Wi=0.0</w:t>
            </w:r>
          </w:p>
        </w:tc>
        <w:tc>
          <w:tcPr>
            <w:tcW w:w="2670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38002F2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T/</w:t>
            </w:r>
            <w:r w:rsidRPr="00FD6D8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Wi=0.25</w:t>
            </w:r>
          </w:p>
        </w:tc>
        <w:tc>
          <w:tcPr>
            <w:tcW w:w="2625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7A1E5C2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T/</w:t>
            </w:r>
            <w:r w:rsidRPr="00FD6D8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Wi=0.5</w:t>
            </w:r>
          </w:p>
        </w:tc>
        <w:tc>
          <w:tcPr>
            <w:tcW w:w="2685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79C18A8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T/</w:t>
            </w:r>
            <w:r w:rsidRPr="00FD6D8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Wi=0.75</w:t>
            </w:r>
          </w:p>
        </w:tc>
        <w:tc>
          <w:tcPr>
            <w:tcW w:w="2669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10ED02F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T/</w:t>
            </w:r>
            <w:r w:rsidRPr="00FD6D8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bscript"/>
                <w:lang w:bidi="ar"/>
              </w:rPr>
              <w:t>Wi=1.0</w:t>
            </w:r>
          </w:p>
        </w:tc>
      </w:tr>
      <w:tr w:rsidR="00875BC7" w14:paraId="1B780C3A" w14:textId="77777777" w:rsidTr="00F4175C">
        <w:trPr>
          <w:trHeight w:val="720"/>
          <w:jc w:val="center"/>
        </w:trPr>
        <w:tc>
          <w:tcPr>
            <w:tcW w:w="1210" w:type="dxa"/>
            <w:vMerge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45B01C5B" w14:textId="77777777" w:rsidR="00875BC7" w:rsidRDefault="00875BC7" w:rsidP="000C6A8C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03CB065" w14:textId="77777777" w:rsidR="00875BC7" w:rsidRDefault="00461B7E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13"/>
                        <w:szCs w:val="13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13"/>
                            <w:szCs w:val="13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13"/>
                            <w:szCs w:val="13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13"/>
                        <w:szCs w:val="13"/>
                      </w:rPr>
                      <m:t>0.0</m:t>
                    </m:r>
                  </m:sub>
                </m:sSub>
              </m:oMath>
            </m:oMathPara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347C44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ge</w:t>
            </w:r>
          </w:p>
        </w:tc>
        <w:tc>
          <w:tcPr>
            <w:tcW w:w="9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342548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Distribu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ttern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2B18C5F" w14:textId="77777777" w:rsidR="00875BC7" w:rsidRDefault="00461B7E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13"/>
                        <w:szCs w:val="13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13"/>
                            <w:szCs w:val="13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13"/>
                            <w:szCs w:val="13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13"/>
                        <w:szCs w:val="13"/>
                      </w:rPr>
                      <m:t>0.25</m:t>
                    </m:r>
                  </m:sub>
                </m:sSub>
              </m:oMath>
            </m:oMathPara>
          </w:p>
        </w:tc>
        <w:tc>
          <w:tcPr>
            <w:tcW w:w="11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062F47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ge</w:t>
            </w:r>
          </w:p>
        </w:tc>
        <w:tc>
          <w:tcPr>
            <w:tcW w:w="9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F48B4B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istribu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pattern</w:t>
            </w:r>
          </w:p>
        </w:tc>
        <w:tc>
          <w:tcPr>
            <w:tcW w:w="5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34ADC7A" w14:textId="77777777" w:rsidR="00875BC7" w:rsidRDefault="00461B7E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13"/>
                        <w:szCs w:val="13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13"/>
                            <w:szCs w:val="13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13"/>
                            <w:szCs w:val="13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13"/>
                        <w:szCs w:val="13"/>
                      </w:rPr>
                      <m:t>0.5</m:t>
                    </m:r>
                  </m:sub>
                </m:sSub>
              </m:oMath>
            </m:oMathPara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F91B7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ge</w:t>
            </w:r>
          </w:p>
        </w:tc>
        <w:tc>
          <w:tcPr>
            <w:tcW w:w="9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4A0B58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istribu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pattern</w:t>
            </w:r>
          </w:p>
        </w:tc>
        <w:tc>
          <w:tcPr>
            <w:tcW w:w="5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461909B" w14:textId="77777777" w:rsidR="00875BC7" w:rsidRDefault="00461B7E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13"/>
                        <w:szCs w:val="13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13"/>
                            <w:szCs w:val="13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13"/>
                            <w:szCs w:val="13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13"/>
                        <w:szCs w:val="13"/>
                      </w:rPr>
                      <m:t>0.75</m:t>
                    </m:r>
                  </m:sub>
                </m:sSub>
              </m:oMath>
            </m:oMathPara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F54E7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ge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6D11CD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Distribu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ttern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F4CB250" w14:textId="77777777" w:rsidR="00875BC7" w:rsidRDefault="00461B7E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13"/>
                        <w:szCs w:val="13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/>
                            <w:sz w:val="13"/>
                            <w:szCs w:val="13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  <w:color w:val="000000"/>
                            <w:sz w:val="13"/>
                            <w:szCs w:val="13"/>
                          </w:rPr>
                          <m:t>w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13"/>
                        <w:szCs w:val="13"/>
                      </w:rPr>
                      <m:t>1.0</m:t>
                    </m:r>
                  </m:sub>
                </m:sSub>
              </m:oMath>
            </m:oMathPara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C6155B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ge</w:t>
            </w:r>
          </w:p>
        </w:tc>
        <w:tc>
          <w:tcPr>
            <w:tcW w:w="9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D233A1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istribu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pattern</w:t>
            </w:r>
          </w:p>
        </w:tc>
      </w:tr>
      <w:tr w:rsidR="00875BC7" w14:paraId="4A4CDAAA" w14:textId="77777777" w:rsidTr="00F4175C">
        <w:trPr>
          <w:trHeight w:val="270"/>
          <w:jc w:val="center"/>
        </w:trPr>
        <w:tc>
          <w:tcPr>
            <w:tcW w:w="1210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6779C35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WLS1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4546E7B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0</w:t>
            </w:r>
          </w:p>
        </w:tc>
        <w:tc>
          <w:tcPr>
            <w:tcW w:w="1050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4C3564C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414,0.586]</w:t>
            </w:r>
          </w:p>
        </w:tc>
        <w:tc>
          <w:tcPr>
            <w:tcW w:w="933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3766F5D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03F1F5A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6</w:t>
            </w:r>
          </w:p>
        </w:tc>
        <w:tc>
          <w:tcPr>
            <w:tcW w:w="110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7469B22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7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15E45BA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749C2B3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9</w:t>
            </w:r>
          </w:p>
        </w:tc>
        <w:tc>
          <w:tcPr>
            <w:tcW w:w="1123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2631F2B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1,0.509]</w:t>
            </w:r>
          </w:p>
        </w:tc>
        <w:tc>
          <w:tcPr>
            <w:tcW w:w="933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6539DA8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778265A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1</w:t>
            </w:r>
          </w:p>
        </w:tc>
        <w:tc>
          <w:tcPr>
            <w:tcW w:w="113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6081CED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63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6EE909F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7D3005D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2</w:t>
            </w:r>
          </w:p>
        </w:tc>
        <w:tc>
          <w:tcPr>
            <w:tcW w:w="1137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365E1E3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2,0.528]</w:t>
            </w:r>
          </w:p>
        </w:tc>
        <w:tc>
          <w:tcPr>
            <w:tcW w:w="93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53BB0F7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442DC822" w14:textId="77777777" w:rsidTr="00F4175C">
        <w:trPr>
          <w:trHeight w:val="285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016D797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WLS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FD9653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20C64B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00,0.600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080AA3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30E720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C39F21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1,0.519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3608BA3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DBBAE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4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39CEB6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9,0.511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5FED77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1C9B861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573956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E37EFC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12F6913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5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82CCDD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64,0.536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9E2283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55D6AA19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2B63876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WLS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44D9BE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063F7C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94,0.606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625E3A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169BBE1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FD816D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3,0.517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4FF1804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ED266D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8C185B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0,0.510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3340F3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5F38278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851B75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1F284A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0FD6E50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5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421D6E3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2,0.528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E1A666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4BBB8F25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27485B8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S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DEBE06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5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D0B7B4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18,0.582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C85E3D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782385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8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9B788B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7105AAA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1719DE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4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EC3152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2,0.508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D0F9DD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B27EFB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625184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822188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6F1351E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67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33ABFF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FE47DD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2E39748D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756F5E9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S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C8C08F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7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340C45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16,0.584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6BA45C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4313D84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B5C243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48E5E2F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641E6B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6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93DD0E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3,0.507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3840B8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2BBA28A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FB78CB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F9E9C8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62E7C28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68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701EACE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3DCF1E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717441E2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6D39173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MS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23BA81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5AB51F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24,0.576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875517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67C42EE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8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C4855D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2E1217F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2DFFC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6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ABA2CB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2,0.508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353386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4AA6ECC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0D58A3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B23711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39B6396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74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EC5E72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942599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118412CD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14106C3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YS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5156B2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1BC8ED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86,0.614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9C06F2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5674E29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D268AC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3,0.517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2AA619A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32179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3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9BF0CF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0,0.510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16119C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5279E8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BFA290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704553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5C462C3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917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0B1B493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0D5B4C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08314972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12D20F4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YS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FA0D13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787DEB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91,0.603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277C5E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7EF39F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6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F8F311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4,0.516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35B04F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5DA47D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0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202708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1,0.509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2A39CB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59C0291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BF546E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3,0.517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BAECE5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0C2E83B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42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F8018C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7,0.523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044BDC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36B6F8D3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65DB5F3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YS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BDFF7A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A2B95A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24,0.576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5183FE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E57F81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8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FD4E07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4B4473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31BF65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6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32C67C1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2,0.508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3943ED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693AF9C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68CE19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5B754B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5538E74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74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030DC55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257A08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44F44A50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2474789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YS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3430CB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E4B12A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30,0.570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1188D6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25F498D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3398E28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B361EC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647AB6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688185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1,0.509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E1BFDA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2DDF2E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7BCC44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4,0.516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FC3173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6A5F362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5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1AD82C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2,0.528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88016B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24A26ADA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6AD3C51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93DD28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39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3C1B18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59,0.641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8C3410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65A2BF5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F92B0D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2995F75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3EFEB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0BF06E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1,0.509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B78A3F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1E36D84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9130A4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1,0.519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A7E4FB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4AC5C87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1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20A98AE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3418BF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45A31AF1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05E9FFE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D0BA23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25B6C5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90,0.610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857A3A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652E7FB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3E7140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4,0.516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2F759D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63F0B3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B9D081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2,0.508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24CBB3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14B70AC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D25D11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3,0.517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ED3DDF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60F7087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2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000BF4B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9,0.511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5B7577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0487D187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1D4D653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D2FFA3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49FF68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13,0.587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7C0DF3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D3F78A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7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70553D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7.0.513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726D8A8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679AA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3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74A4FB9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3,0.507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853D01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42635AF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8A5E11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EB9190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6E0119B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92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3B43B5C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4,0.516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FA2684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24127981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697DD81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P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BD714F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54B125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27,0.573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C0B03D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5DA0564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1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B1BD56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25D8012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AB027E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1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2F8A03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3,0.507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72828A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AABE54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F88EE5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32CC6D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57D4FF4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2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2151D9C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C1B72D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6802018A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73CC0EF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WS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66645E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C93E59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90,0.610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0DAA5E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F1B213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7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ED587A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0,0.520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30C2019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DC4A5C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0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C1775B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9,0.511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B0AD0F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8FF0FA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C098DC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9,0.521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590159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4398C15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9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63DA94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9,0.521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694DD7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3D461E96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3001F20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WS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5AE1FA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400225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78,0.622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432BFB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9F2CF3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5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303453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4,0.516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F844F6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E8557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9230DF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1,0.509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0DCB4B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4E0DE2D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5C33BF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DDFB2D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79DBD81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88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01FDADD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1,0.519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C03EA7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3DD3879A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4610451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WS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9388DE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9A9AAD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51,0.649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D0CE48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2A8261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7CA6E1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7BEF30F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23764A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21DCE1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2,0.508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C78E7C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1560B4C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A0511D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4,0.516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F891D4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7A34CF8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5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70B859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8,0.512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010568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1F394E82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7705F8C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WS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B2608B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05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D2847D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02,0.598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D58DF4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657A1D9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8CD837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F3A529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8022B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8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1DC0532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3,0.507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64280A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04EEBD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EBBBC6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338898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4B00B10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05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7494EB4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0,0.510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0120AE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13F63A2A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74859E1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50F333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7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32CDB3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82,0.618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AE287B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F7DADA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37AE92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0,0.520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D4E89B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9059BC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0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734FB2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9,0.511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694D2D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466AB9E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2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76BE8A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8,0.522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1C93EE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307F4E3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98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EE9024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C0842C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25E126E6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6822128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E2DCAD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DCC69D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12,0.688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605F43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D76ACE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CD432B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1,0.519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3A9BE8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1FE9E5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5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00DB8B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1,0.509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9740C0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3FEA10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A73F7E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8,0.522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DFB71B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1246C79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08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406479B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99F789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6C859A92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499DFF5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D58EEB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25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7CABAF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13,0.587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773A9C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5B45813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6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47B558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4,0.516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A8DE70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0E3D09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EC6897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1,0.509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194C58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36A3BA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D7E983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CA2FC4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63B6134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903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B0D731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8,0.512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E040D7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59DDD568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5C87B50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D39575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8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BD77C9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97,0.603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4D48A1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8C2ACA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4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F6799F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48AF4F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1E3BBA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8A4054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0,0.510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76AA94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41EC6BF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4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5F5FF6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0,0.520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952E54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2C31F79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66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3F3EA7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F76C12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50A4AC4F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2E50CC8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L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CC21C8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9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DCDFCB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97,0.603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2654BB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5316140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110B300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753D599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DA2339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4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62A31EB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0,0.510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6DE6F6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E63C3B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458176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0,0.520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2868EA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4F1C6EE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94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0D71E3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8,0.522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7ADC67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26760CBB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5873390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WS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760863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7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D097AF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11,0.589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FBF3C2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4673AFF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6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F332E2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7.0.513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497DDB8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C5B38E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8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2A21F7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3,0.507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09D679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219C5D3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6B0811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7,0.513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C540F3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7FD97B7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72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5634C9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D7D2EB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00931A97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19D32B2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WS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52AC95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579D59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37,0.563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E04897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5F1A016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8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03B5AE1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9,0.511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BE41C4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91E39B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79924F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3,0.507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92C828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5B99657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4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6D664F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8,0.512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9EB3BC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206227E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9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70A1892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016AA6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4A090CC7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266FD40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WS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B26928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1D0934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37,0.563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9AF1CD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DF33B7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73D2FF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9,0.511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1666B4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12F4EE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5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EF1C26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3,0.507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BBC2A9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4CBA7A4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8F2FCE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8,0.512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CDDA38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2DD6676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54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54A991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9DFCEA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765C6E00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583C1C2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YC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5104F7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9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DC67A6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86,0.614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2519A6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F9D3FF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EAC3C8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1,0.519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4099DCE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9BB908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3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BA4A7B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9,0.511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6C3106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145992C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B6138E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1,0.519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BD0065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269072C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8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0E900C3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1,0.529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732791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43A598F6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52F4DF8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C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72F01C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0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162EAD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78,0.622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AD7BD2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5181525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6940EDF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7,0.523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7AF5B0B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E8A093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7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0916D8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624DF3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F9419C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FAD7DD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6,0.524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DC1BB3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3C38B8B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8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712850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60,0.540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C85CA1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</w:tr>
      <w:tr w:rsidR="00875BC7" w14:paraId="478D31E7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42E9E45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C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1E9C8A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1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0C4845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51,0.649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E15E23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1894EF7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2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24B36FA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1,0.519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12CE9E0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B9135E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0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CCDC41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9,0.511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CE7C89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13084CB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072B60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9,0.521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BBD3BC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75ABEF7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7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00F0A8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8,0.522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C1332B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02E2722C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0EC0573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C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3DDB85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8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BF5844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09,0.591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4E1354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EC5740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9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8001F5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7,0.523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47BED8F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F967AC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AF2337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6,0.514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8AC1A3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D778C1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2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E46712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5,0.525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F7099E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0DCBE7A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8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2823A1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52,0.548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8FAA6E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</w:tr>
      <w:tr w:rsidR="00875BC7" w14:paraId="3EC114DE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4442AB9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C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CBCD29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2E8A1F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328,0.672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19A147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7F0EDDC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5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785E60D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0,0.530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7B64AF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0766890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98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3A373D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2,0.518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0A0A01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1D2AF5D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425FE4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66,0.534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098434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3C59ED0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0E8325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55,0.555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6E0F26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03AAA4B0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104A574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C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F01FA7C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9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9F31E6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16,0.584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EE2D1A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E90D06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3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497BAC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5,0.515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BE49F4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CBF823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9F2875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1,0.509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83FD47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3C7100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6BFCAB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4,0.516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6D0C25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11BB969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8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648CC75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4,0.526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7C74B9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1A39EC40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447CB17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C7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EB08DD9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63EAE7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42,0.558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DB74BEB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BE83D8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8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78E397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8,0.512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640668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6FA8FA2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8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09209E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3,0.507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D92CB7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439396C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00D0DC4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7,0.513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FD5E321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2B775B68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2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1CFA664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75,0.525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D323577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  <w:tr w:rsidR="00875BC7" w14:paraId="16F40898" w14:textId="77777777" w:rsidTr="00F4175C">
        <w:trPr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</w:tcPr>
          <w:p w14:paraId="3B291AC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C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2F63C9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8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B7F019D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40,0.560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26DA393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3291972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09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5AC1D22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9,0.511]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58A6F9CE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andom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8CA3F1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1E1F98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94,0.506]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52E195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048EF706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5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BA7618A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7,0.513]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F55EC75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7E5D321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5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5858C57F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[0.488,0.512]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09D8B40" w14:textId="77777777" w:rsidR="00875BC7" w:rsidRDefault="00875BC7" w:rsidP="000C6A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luster</w:t>
            </w:r>
          </w:p>
        </w:tc>
      </w:tr>
    </w:tbl>
    <w:p w14:paraId="074339F7" w14:textId="77777777" w:rsidR="00875BC7" w:rsidRDefault="00875BC7">
      <w:pPr>
        <w:sectPr w:rsidR="00875BC7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3F9E688F" w14:textId="77777777" w:rsidR="002850B4" w:rsidRDefault="002850B4" w:rsidP="00A853DA"/>
    <w:sectPr w:rsidR="002850B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86525" w14:textId="77777777" w:rsidR="00461B7E" w:rsidRDefault="00461B7E" w:rsidP="00E60E18">
      <w:r>
        <w:separator/>
      </w:r>
    </w:p>
  </w:endnote>
  <w:endnote w:type="continuationSeparator" w:id="0">
    <w:p w14:paraId="066478CC" w14:textId="77777777" w:rsidR="00461B7E" w:rsidRDefault="00461B7E" w:rsidP="00E60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35D74" w14:textId="77777777" w:rsidR="00461B7E" w:rsidRDefault="00461B7E" w:rsidP="00E60E18">
      <w:r>
        <w:separator/>
      </w:r>
    </w:p>
  </w:footnote>
  <w:footnote w:type="continuationSeparator" w:id="0">
    <w:p w14:paraId="7C9BD99E" w14:textId="77777777" w:rsidR="00461B7E" w:rsidRDefault="00461B7E" w:rsidP="00E60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JjMWQyNDEwYWIyZTYyNjljMjljYjdlOGFmZDY5MzIifQ=="/>
  </w:docVars>
  <w:rsids>
    <w:rsidRoot w:val="7CA66652"/>
    <w:rsid w:val="00002F51"/>
    <w:rsid w:val="001C0474"/>
    <w:rsid w:val="002850B4"/>
    <w:rsid w:val="002908E2"/>
    <w:rsid w:val="003B49FE"/>
    <w:rsid w:val="00461B7E"/>
    <w:rsid w:val="004938DB"/>
    <w:rsid w:val="00717CBD"/>
    <w:rsid w:val="00784352"/>
    <w:rsid w:val="00875BC7"/>
    <w:rsid w:val="008C31F9"/>
    <w:rsid w:val="008F274E"/>
    <w:rsid w:val="00A325A6"/>
    <w:rsid w:val="00A32E61"/>
    <w:rsid w:val="00A8191E"/>
    <w:rsid w:val="00A853DA"/>
    <w:rsid w:val="00BD3F7D"/>
    <w:rsid w:val="00E60E18"/>
    <w:rsid w:val="00F4175C"/>
    <w:rsid w:val="00FD6D88"/>
    <w:rsid w:val="178D0BF5"/>
    <w:rsid w:val="4366584D"/>
    <w:rsid w:val="7CA6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87D13A5"/>
  <w15:docId w15:val="{C972AE8B-AC57-44A4-8377-EECCB71C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a0"/>
    <w:rPr>
      <w:rFonts w:ascii="宋体" w:eastAsia="宋体" w:hAnsi="宋体" w:cs="宋体" w:hint="eastAsia"/>
      <w:color w:val="000000"/>
      <w:sz w:val="13"/>
      <w:szCs w:val="13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A325A6"/>
    <w:rPr>
      <w:sz w:val="18"/>
      <w:szCs w:val="18"/>
    </w:rPr>
  </w:style>
  <w:style w:type="character" w:customStyle="1" w:styleId="a8">
    <w:name w:val="批注框文本 字符"/>
    <w:basedOn w:val="a0"/>
    <w:link w:val="a7"/>
    <w:rsid w:val="00A325A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779</Words>
  <Characters>4445</Characters>
  <Application>Microsoft Office Word</Application>
  <DocSecurity>0</DocSecurity>
  <Lines>37</Lines>
  <Paragraphs>10</Paragraphs>
  <ScaleCrop>false</ScaleCrop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78108883</dc:creator>
  <cp:lastModifiedBy>li</cp:lastModifiedBy>
  <cp:revision>13</cp:revision>
  <dcterms:created xsi:type="dcterms:W3CDTF">2023-03-16T03:23:00Z</dcterms:created>
  <dcterms:modified xsi:type="dcterms:W3CDTF">2024-03-2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7BEE456994AF4ADD8C64E52E8AA6AE67</vt:lpwstr>
  </property>
</Properties>
</file>